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DFF40" w14:textId="77777777" w:rsidR="00B75C18" w:rsidRPr="00B75C18" w:rsidRDefault="00B75C18" w:rsidP="00B75C18">
      <w:pPr>
        <w:rPr>
          <w:rFonts w:asciiTheme="minorHAnsi" w:hAnsiTheme="minorHAnsi" w:cstheme="minorHAnsi"/>
          <w:b/>
          <w:sz w:val="36"/>
          <w:szCs w:val="36"/>
        </w:rPr>
      </w:pPr>
      <w:bookmarkStart w:id="0" w:name="_Hlk92706718"/>
      <w:bookmarkStart w:id="1" w:name="_Hlk92449648"/>
      <w:r w:rsidRPr="00B75C18">
        <w:rPr>
          <w:rFonts w:asciiTheme="minorHAnsi" w:hAnsiTheme="minorHAnsi" w:cstheme="minorHAnsi"/>
          <w:b/>
          <w:sz w:val="36"/>
          <w:szCs w:val="36"/>
        </w:rPr>
        <w:t>S</w:t>
      </w:r>
      <w:r w:rsidR="00C056D4">
        <w:rPr>
          <w:rFonts w:asciiTheme="minorHAnsi" w:hAnsiTheme="minorHAnsi" w:cstheme="minorHAnsi"/>
          <w:b/>
          <w:sz w:val="36"/>
          <w:szCs w:val="36"/>
        </w:rPr>
        <w:t>1</w:t>
      </w:r>
      <w:r w:rsidRPr="00B75C18">
        <w:rPr>
          <w:rFonts w:asciiTheme="minorHAnsi" w:hAnsiTheme="minorHAnsi" w:cstheme="minorHAnsi"/>
          <w:b/>
          <w:sz w:val="36"/>
          <w:szCs w:val="36"/>
        </w:rPr>
        <w:t xml:space="preserve"> Table: </w:t>
      </w:r>
      <w:r w:rsidR="002D4B05">
        <w:rPr>
          <w:rFonts w:asciiTheme="minorHAnsi" w:hAnsiTheme="minorHAnsi" w:cstheme="minorHAnsi"/>
          <w:b/>
          <w:sz w:val="36"/>
          <w:szCs w:val="36"/>
        </w:rPr>
        <w:t>Cognitive function t</w:t>
      </w:r>
      <w:r>
        <w:rPr>
          <w:rFonts w:asciiTheme="minorHAnsi" w:hAnsiTheme="minorHAnsi" w:cstheme="minorHAnsi"/>
          <w:b/>
          <w:sz w:val="36"/>
          <w:szCs w:val="36"/>
        </w:rPr>
        <w:t>est</w:t>
      </w:r>
      <w:r w:rsidR="004F7CBB">
        <w:rPr>
          <w:rFonts w:asciiTheme="minorHAnsi" w:hAnsiTheme="minorHAnsi" w:cstheme="minorHAnsi"/>
          <w:b/>
          <w:sz w:val="36"/>
          <w:szCs w:val="36"/>
        </w:rPr>
        <w:t>, standardised</w:t>
      </w:r>
      <w:r w:rsidR="00E301D2">
        <w:rPr>
          <w:rFonts w:asciiTheme="minorHAnsi" w:hAnsiTheme="minorHAnsi" w:cstheme="minorHAnsi"/>
          <w:b/>
          <w:sz w:val="36"/>
          <w:szCs w:val="36"/>
        </w:rPr>
        <w:t xml:space="preserve"> and z-</w:t>
      </w:r>
      <w:r>
        <w:rPr>
          <w:rFonts w:asciiTheme="minorHAnsi" w:hAnsiTheme="minorHAnsi" w:cstheme="minorHAnsi"/>
          <w:b/>
          <w:sz w:val="36"/>
          <w:szCs w:val="36"/>
        </w:rPr>
        <w:t>scores</w:t>
      </w:r>
      <w:r w:rsidRPr="00B75C18">
        <w:rPr>
          <w:rFonts w:asciiTheme="minorHAnsi" w:hAnsiTheme="minorHAnsi" w:cstheme="minorHAnsi"/>
          <w:b/>
          <w:sz w:val="36"/>
          <w:szCs w:val="36"/>
        </w:rPr>
        <w:t xml:space="preserve"> by</w:t>
      </w:r>
      <w:r w:rsidR="00E301D2">
        <w:rPr>
          <w:rFonts w:asciiTheme="minorHAnsi" w:hAnsiTheme="minorHAnsi" w:cstheme="minorHAnsi"/>
          <w:b/>
          <w:sz w:val="36"/>
          <w:szCs w:val="36"/>
        </w:rPr>
        <w:t xml:space="preserve"> domain,</w:t>
      </w:r>
      <w:r w:rsidRPr="00B75C18">
        <w:rPr>
          <w:rFonts w:asciiTheme="minorHAnsi" w:hAnsiTheme="minorHAnsi" w:cstheme="minorHAnsi"/>
          <w:b/>
          <w:sz w:val="36"/>
          <w:szCs w:val="36"/>
        </w:rPr>
        <w:t xml:space="preserve"> HIV and CDC status </w:t>
      </w:r>
    </w:p>
    <w:bookmarkEnd w:id="0"/>
    <w:p w14:paraId="664DD689" w14:textId="039833CE" w:rsidR="00710D37" w:rsidRPr="00997861" w:rsidRDefault="00710D37" w:rsidP="006A2D36">
      <w:pPr>
        <w:rPr>
          <w:rFonts w:asciiTheme="minorHAnsi" w:hAnsiTheme="minorHAnsi" w:cstheme="minorHAnsi"/>
          <w:b/>
          <w:sz w:val="24"/>
        </w:rPr>
      </w:pPr>
    </w:p>
    <w:tbl>
      <w:tblPr>
        <w:tblW w:w="1392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16"/>
        <w:gridCol w:w="2835"/>
        <w:gridCol w:w="2835"/>
        <w:gridCol w:w="2835"/>
      </w:tblGrid>
      <w:tr w:rsidR="000365DA" w:rsidRPr="00997861" w14:paraId="77593269" w14:textId="77777777" w:rsidTr="000365DA">
        <w:trPr>
          <w:trHeight w:val="140"/>
        </w:trPr>
        <w:tc>
          <w:tcPr>
            <w:tcW w:w="54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63415" w14:textId="1B49B2C2" w:rsidR="000365DA" w:rsidRPr="00997861" w:rsidRDefault="000365DA" w:rsidP="00922DA6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 w:rsidRPr="00997861">
              <w:rPr>
                <w:rFonts w:asciiTheme="minorHAnsi" w:eastAsia="Calibri" w:hAnsiTheme="minorHAnsi" w:cstheme="minorHAnsi"/>
                <w:sz w:val="24"/>
              </w:rPr>
              <w:t>Domain</w:t>
            </w:r>
            <w:r>
              <w:rPr>
                <w:rFonts w:asciiTheme="minorHAnsi" w:eastAsia="Calibri" w:hAnsiTheme="minorHAnsi" w:cstheme="minorHAnsi"/>
                <w:sz w:val="24"/>
              </w:rPr>
              <w:t>/Test</w:t>
            </w:r>
          </w:p>
        </w:tc>
        <w:tc>
          <w:tcPr>
            <w:tcW w:w="85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8F0F4" w14:textId="39EFAFF8" w:rsidR="000365DA" w:rsidRPr="00997861" w:rsidRDefault="000365DA" w:rsidP="00922DA6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 xml:space="preserve">Mean score </w:t>
            </w:r>
            <w:r w:rsidRPr="00997861">
              <w:rPr>
                <w:rFonts w:asciiTheme="minorHAnsi" w:eastAsia="Calibri" w:hAnsiTheme="minorHAnsi" w:cstheme="minorHAnsi"/>
                <w:sz w:val="24"/>
              </w:rPr>
              <w:t>(</w:t>
            </w:r>
            <w:r>
              <w:rPr>
                <w:rFonts w:asciiTheme="minorHAnsi" w:eastAsia="Calibri" w:hAnsiTheme="minorHAnsi" w:cstheme="minorHAnsi"/>
                <w:sz w:val="24"/>
              </w:rPr>
              <w:t>standard deviation</w:t>
            </w:r>
            <w:r w:rsidRPr="00997861">
              <w:rPr>
                <w:rFonts w:asciiTheme="minorHAnsi" w:eastAsia="Calibri" w:hAnsiTheme="minorHAnsi" w:cstheme="minorHAnsi"/>
                <w:sz w:val="24"/>
              </w:rPr>
              <w:t>)</w:t>
            </w:r>
            <w:r>
              <w:rPr>
                <w:rFonts w:asciiTheme="minorHAnsi" w:eastAsia="Calibri" w:hAnsiTheme="minorHAnsi" w:cstheme="minorHAnsi"/>
                <w:sz w:val="24"/>
              </w:rPr>
              <w:t xml:space="preserve"> [IQR]</w:t>
            </w:r>
          </w:p>
        </w:tc>
      </w:tr>
      <w:tr w:rsidR="000365DA" w:rsidRPr="00997861" w14:paraId="61A8A680" w14:textId="77777777" w:rsidTr="000365DA">
        <w:trPr>
          <w:trHeight w:val="72"/>
        </w:trPr>
        <w:tc>
          <w:tcPr>
            <w:tcW w:w="54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FD171" w14:textId="77777777" w:rsidR="000365DA" w:rsidRPr="00997861" w:rsidRDefault="000365DA" w:rsidP="00922DA6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2BA17" w14:textId="77777777" w:rsidR="000365DA" w:rsidRPr="00997861" w:rsidRDefault="000365DA" w:rsidP="00922DA6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 w:rsidRPr="00997861">
              <w:rPr>
                <w:rFonts w:asciiTheme="minorHAnsi" w:eastAsia="Calibri" w:hAnsiTheme="minorHAnsi" w:cstheme="minorHAnsi"/>
                <w:sz w:val="24"/>
              </w:rPr>
              <w:t>HIV-</w:t>
            </w:r>
            <w:r>
              <w:rPr>
                <w:rFonts w:asciiTheme="minorHAnsi" w:eastAsia="Calibri" w:hAnsiTheme="minorHAnsi" w:cstheme="minorHAnsi"/>
                <w:sz w:val="24"/>
              </w:rPr>
              <w:t xml:space="preserve"> (n=68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9B642" w14:textId="36F77E32" w:rsidR="000365DA" w:rsidRPr="00997861" w:rsidRDefault="000365DA" w:rsidP="00922DA6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 w:rsidRPr="00997861">
              <w:rPr>
                <w:rFonts w:asciiTheme="minorHAnsi" w:eastAsia="Calibri" w:hAnsiTheme="minorHAnsi" w:cstheme="minorHAnsi"/>
                <w:sz w:val="24"/>
              </w:rPr>
              <w:t>PHIV</w:t>
            </w:r>
            <w:r>
              <w:rPr>
                <w:rFonts w:asciiTheme="minorHAnsi" w:eastAsia="Calibri" w:hAnsiTheme="minorHAnsi" w:cstheme="minorHAnsi"/>
                <w:sz w:val="24"/>
              </w:rPr>
              <w:t>/</w:t>
            </w:r>
            <w:r w:rsidRPr="00997861">
              <w:rPr>
                <w:rFonts w:asciiTheme="minorHAnsi" w:eastAsia="Calibri" w:hAnsiTheme="minorHAnsi" w:cstheme="minorHAnsi"/>
                <w:sz w:val="24"/>
              </w:rPr>
              <w:t>no C</w:t>
            </w:r>
            <w:r>
              <w:rPr>
                <w:rFonts w:asciiTheme="minorHAnsi" w:eastAsia="Calibri" w:hAnsiTheme="minorHAnsi" w:cstheme="minorHAnsi"/>
                <w:sz w:val="24"/>
              </w:rPr>
              <w:t xml:space="preserve"> (n=179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1DAC5" w14:textId="7F87B5CE" w:rsidR="000365DA" w:rsidRPr="00997861" w:rsidRDefault="000365DA" w:rsidP="00922DA6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 w:rsidRPr="00997861">
              <w:rPr>
                <w:rFonts w:asciiTheme="minorHAnsi" w:eastAsia="Calibri" w:hAnsiTheme="minorHAnsi" w:cstheme="minorHAnsi"/>
                <w:sz w:val="24"/>
              </w:rPr>
              <w:t>PHIV</w:t>
            </w:r>
            <w:r>
              <w:rPr>
                <w:rFonts w:asciiTheme="minorHAnsi" w:eastAsia="Calibri" w:hAnsiTheme="minorHAnsi" w:cstheme="minorHAnsi"/>
                <w:sz w:val="24"/>
              </w:rPr>
              <w:t>/</w:t>
            </w:r>
            <w:r w:rsidRPr="00997861">
              <w:rPr>
                <w:rFonts w:asciiTheme="minorHAnsi" w:eastAsia="Calibri" w:hAnsiTheme="minorHAnsi" w:cstheme="minorHAnsi"/>
                <w:sz w:val="24"/>
              </w:rPr>
              <w:t>C</w:t>
            </w:r>
            <w:r>
              <w:rPr>
                <w:rFonts w:asciiTheme="minorHAnsi" w:eastAsia="Calibri" w:hAnsiTheme="minorHAnsi" w:cstheme="minorHAnsi"/>
                <w:sz w:val="24"/>
              </w:rPr>
              <w:t xml:space="preserve"> (n=55)</w:t>
            </w:r>
          </w:p>
        </w:tc>
      </w:tr>
      <w:tr w:rsidR="006A2D36" w:rsidRPr="00997861" w14:paraId="3C4B235C" w14:textId="77777777" w:rsidTr="006A2D36">
        <w:trPr>
          <w:trHeight w:val="284"/>
        </w:trPr>
        <w:tc>
          <w:tcPr>
            <w:tcW w:w="5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489093" w14:textId="2CF53906" w:rsidR="006A2D36" w:rsidRPr="00997861" w:rsidRDefault="006A2D36" w:rsidP="00922DA6">
            <w:pPr>
              <w:rPr>
                <w:rFonts w:asciiTheme="minorHAnsi" w:eastAsia="Calibri" w:hAnsiTheme="minorHAnsi" w:cstheme="minorHAnsi"/>
                <w:sz w:val="24"/>
              </w:rPr>
            </w:pPr>
            <w:r w:rsidRPr="00997861">
              <w:rPr>
                <w:rFonts w:asciiTheme="minorHAnsi" w:eastAsia="Calibri" w:hAnsiTheme="minorHAnsi" w:cstheme="minorHAnsi"/>
                <w:sz w:val="24"/>
              </w:rPr>
              <w:t>Executive func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DF1A2B" w14:textId="77777777" w:rsidR="006A2D36" w:rsidRDefault="006A2D36" w:rsidP="00922DA6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FB9108" w14:textId="77777777" w:rsidR="006A2D36" w:rsidRDefault="006A2D36" w:rsidP="00922DA6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F7963B" w14:textId="77777777" w:rsidR="006A2D36" w:rsidRDefault="006A2D36" w:rsidP="00922DA6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</w:p>
        </w:tc>
      </w:tr>
      <w:tr w:rsidR="000365DA" w:rsidRPr="00997861" w14:paraId="3B42C9B2" w14:textId="77777777" w:rsidTr="006A2D36">
        <w:trPr>
          <w:trHeight w:val="284"/>
        </w:trPr>
        <w:tc>
          <w:tcPr>
            <w:tcW w:w="5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086BD9" w14:textId="0D053CF8" w:rsidR="000365DA" w:rsidRPr="00997861" w:rsidRDefault="006A2D36" w:rsidP="00922DA6">
            <w:pPr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 xml:space="preserve">    </w:t>
            </w:r>
            <w:r w:rsidR="000365DA">
              <w:rPr>
                <w:rFonts w:asciiTheme="minorHAnsi" w:eastAsia="Calibri" w:hAnsiTheme="minorHAnsi" w:cstheme="minorHAnsi"/>
                <w:sz w:val="24"/>
              </w:rPr>
              <w:t>z-scor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1E1429" w14:textId="35496514" w:rsidR="000365DA" w:rsidRDefault="000365DA" w:rsidP="00922DA6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-1.0 (0.9) [-1.</w:t>
            </w:r>
            <w:proofErr w:type="gramStart"/>
            <w:r>
              <w:rPr>
                <w:rFonts w:asciiTheme="minorHAnsi" w:eastAsia="Calibri" w:hAnsiTheme="minorHAnsi" w:cstheme="minorHAnsi"/>
                <w:sz w:val="24"/>
              </w:rPr>
              <w:t>7,-</w:t>
            </w:r>
            <w:proofErr w:type="gramEnd"/>
            <w:r>
              <w:rPr>
                <w:rFonts w:asciiTheme="minorHAnsi" w:eastAsia="Calibri" w:hAnsiTheme="minorHAnsi" w:cstheme="minorHAnsi"/>
                <w:sz w:val="24"/>
              </w:rPr>
              <w:t>0.4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F848CD" w14:textId="6ABD7A98" w:rsidR="000365DA" w:rsidRPr="00997861" w:rsidRDefault="000365DA" w:rsidP="00922DA6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-0.9 (0.8) [-1.</w:t>
            </w:r>
            <w:proofErr w:type="gramStart"/>
            <w:r>
              <w:rPr>
                <w:rFonts w:asciiTheme="minorHAnsi" w:eastAsia="Calibri" w:hAnsiTheme="minorHAnsi" w:cstheme="minorHAnsi"/>
                <w:sz w:val="24"/>
              </w:rPr>
              <w:t>5,-</w:t>
            </w:r>
            <w:proofErr w:type="gramEnd"/>
            <w:r>
              <w:rPr>
                <w:rFonts w:asciiTheme="minorHAnsi" w:eastAsia="Calibri" w:hAnsiTheme="minorHAnsi" w:cstheme="minorHAnsi"/>
                <w:sz w:val="24"/>
              </w:rPr>
              <w:t>0.4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0DCD7E" w14:textId="238007B7" w:rsidR="000365DA" w:rsidRPr="00997861" w:rsidRDefault="000365DA" w:rsidP="00922DA6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-1.1 (0.8) [-1.</w:t>
            </w:r>
            <w:proofErr w:type="gramStart"/>
            <w:r>
              <w:rPr>
                <w:rFonts w:asciiTheme="minorHAnsi" w:eastAsia="Calibri" w:hAnsiTheme="minorHAnsi" w:cstheme="minorHAnsi"/>
                <w:sz w:val="24"/>
              </w:rPr>
              <w:t>6,-</w:t>
            </w:r>
            <w:proofErr w:type="gramEnd"/>
            <w:r>
              <w:rPr>
                <w:rFonts w:asciiTheme="minorHAnsi" w:eastAsia="Calibri" w:hAnsiTheme="minorHAnsi" w:cstheme="minorHAnsi"/>
                <w:sz w:val="24"/>
              </w:rPr>
              <w:t>0.6]</w:t>
            </w:r>
          </w:p>
        </w:tc>
      </w:tr>
      <w:tr w:rsidR="006A2D36" w:rsidRPr="00997861" w14:paraId="50C52EE9" w14:textId="77777777" w:rsidTr="006A2D36">
        <w:trPr>
          <w:trHeight w:val="284"/>
        </w:trPr>
        <w:tc>
          <w:tcPr>
            <w:tcW w:w="5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33A99" w14:textId="2606483A" w:rsidR="006A2D36" w:rsidRPr="00997861" w:rsidRDefault="006A2D36" w:rsidP="00922DA6">
            <w:pPr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 xml:space="preserve">    standardised scor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BC93D" w14:textId="575FD798" w:rsidR="006A2D36" w:rsidRDefault="006A2D36" w:rsidP="00922DA6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85.6 (12.9) [74.7,93.8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3F1D8" w14:textId="73534025" w:rsidR="006A2D36" w:rsidRDefault="006A2D36" w:rsidP="00922DA6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86.0 (12.2) [77.9,94.5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1A64B" w14:textId="2476FB6C" w:rsidR="006A2D36" w:rsidRDefault="006A2D36" w:rsidP="00922DA6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82.8 (12.1) [75.4,90.4]</w:t>
            </w:r>
          </w:p>
        </w:tc>
      </w:tr>
      <w:tr w:rsidR="00D73313" w:rsidRPr="00997861" w14:paraId="63F1985B" w14:textId="77777777" w:rsidTr="00D73313">
        <w:trPr>
          <w:trHeight w:val="284"/>
        </w:trPr>
        <w:tc>
          <w:tcPr>
            <w:tcW w:w="5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52A9C8" w14:textId="5B64DE08" w:rsidR="00D73313" w:rsidRDefault="00D73313" w:rsidP="00922DA6">
            <w:pPr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 xml:space="preserve">    Flanker inhibitory control and atten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485CF5" w14:textId="77777777" w:rsidR="00D73313" w:rsidRDefault="00D73313" w:rsidP="00922DA6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231439" w14:textId="77777777" w:rsidR="00D73313" w:rsidRDefault="00D73313" w:rsidP="00922DA6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CB93CA" w14:textId="77777777" w:rsidR="00D73313" w:rsidRDefault="00D73313" w:rsidP="00922DA6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</w:p>
        </w:tc>
      </w:tr>
      <w:tr w:rsidR="000365DA" w:rsidRPr="00997861" w14:paraId="62EE65EF" w14:textId="77777777" w:rsidTr="00D73313">
        <w:trPr>
          <w:trHeight w:val="284"/>
        </w:trPr>
        <w:tc>
          <w:tcPr>
            <w:tcW w:w="5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7B197B" w14:textId="036E8271" w:rsidR="000365DA" w:rsidRPr="00997861" w:rsidRDefault="000365DA" w:rsidP="00922DA6">
            <w:pPr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 xml:space="preserve">    </w:t>
            </w:r>
            <w:r w:rsidR="00D73313">
              <w:rPr>
                <w:rFonts w:asciiTheme="minorHAnsi" w:eastAsia="Calibri" w:hAnsiTheme="minorHAnsi" w:cstheme="minorHAnsi"/>
                <w:sz w:val="24"/>
              </w:rPr>
              <w:t xml:space="preserve">    </w:t>
            </w:r>
            <w:r>
              <w:rPr>
                <w:rFonts w:asciiTheme="minorHAnsi" w:eastAsia="Calibri" w:hAnsiTheme="minorHAnsi" w:cstheme="minorHAnsi"/>
                <w:sz w:val="24"/>
              </w:rPr>
              <w:t>test scor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8D501C" w14:textId="261DF8F8" w:rsidR="000365DA" w:rsidRDefault="000365DA" w:rsidP="00922DA6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19.9 (0.2) [20.0,20.0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472681" w14:textId="22687744" w:rsidR="000365DA" w:rsidRDefault="000365DA" w:rsidP="00922DA6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19.9 (0.5) [20.0,20.0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9CDEBC" w14:textId="53E1CA9D" w:rsidR="000365DA" w:rsidRDefault="000365DA" w:rsidP="00922DA6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19.6 (1.1) [20.0,20.0]</w:t>
            </w:r>
          </w:p>
        </w:tc>
      </w:tr>
      <w:tr w:rsidR="000365DA" w:rsidRPr="00997861" w14:paraId="29E8D6CE" w14:textId="77777777" w:rsidTr="00D73313">
        <w:trPr>
          <w:trHeight w:val="284"/>
        </w:trPr>
        <w:tc>
          <w:tcPr>
            <w:tcW w:w="5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4311AF" w14:textId="74F14E34" w:rsidR="000365DA" w:rsidRDefault="000365DA" w:rsidP="00922DA6">
            <w:pPr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 xml:space="preserve">    </w:t>
            </w:r>
            <w:r w:rsidR="00D73313">
              <w:rPr>
                <w:rFonts w:asciiTheme="minorHAnsi" w:eastAsia="Calibri" w:hAnsiTheme="minorHAnsi" w:cstheme="minorHAnsi"/>
                <w:sz w:val="24"/>
              </w:rPr>
              <w:t xml:space="preserve">    </w:t>
            </w:r>
            <w:r>
              <w:rPr>
                <w:rFonts w:asciiTheme="minorHAnsi" w:eastAsia="Calibri" w:hAnsiTheme="minorHAnsi" w:cstheme="minorHAnsi"/>
                <w:sz w:val="24"/>
              </w:rPr>
              <w:t>z-scor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0A6042" w14:textId="27C8BF93" w:rsidR="000365DA" w:rsidRDefault="000365DA" w:rsidP="00922DA6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-1.1 (0.9) [-1.</w:t>
            </w:r>
            <w:proofErr w:type="gramStart"/>
            <w:r>
              <w:rPr>
                <w:rFonts w:asciiTheme="minorHAnsi" w:eastAsia="Calibri" w:hAnsiTheme="minorHAnsi" w:cstheme="minorHAnsi"/>
                <w:sz w:val="24"/>
              </w:rPr>
              <w:t>8,-</w:t>
            </w:r>
            <w:proofErr w:type="gramEnd"/>
            <w:r>
              <w:rPr>
                <w:rFonts w:asciiTheme="minorHAnsi" w:eastAsia="Calibri" w:hAnsiTheme="minorHAnsi" w:cstheme="minorHAnsi"/>
                <w:sz w:val="24"/>
              </w:rPr>
              <w:t>0.3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1B9D36" w14:textId="12EFC958" w:rsidR="000365DA" w:rsidRDefault="000365DA" w:rsidP="00922DA6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-1.1 (0.8) [-1.</w:t>
            </w:r>
            <w:proofErr w:type="gramStart"/>
            <w:r>
              <w:rPr>
                <w:rFonts w:asciiTheme="minorHAnsi" w:eastAsia="Calibri" w:hAnsiTheme="minorHAnsi" w:cstheme="minorHAnsi"/>
                <w:sz w:val="24"/>
              </w:rPr>
              <w:t>6,-</w:t>
            </w:r>
            <w:proofErr w:type="gramEnd"/>
            <w:r>
              <w:rPr>
                <w:rFonts w:asciiTheme="minorHAnsi" w:eastAsia="Calibri" w:hAnsiTheme="minorHAnsi" w:cstheme="minorHAnsi"/>
                <w:sz w:val="24"/>
              </w:rPr>
              <w:t>0.5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6B2DA1" w14:textId="35301848" w:rsidR="000365DA" w:rsidRDefault="000365DA" w:rsidP="00922DA6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-1.2 (0.8) [-1.</w:t>
            </w:r>
            <w:proofErr w:type="gramStart"/>
            <w:r>
              <w:rPr>
                <w:rFonts w:asciiTheme="minorHAnsi" w:eastAsia="Calibri" w:hAnsiTheme="minorHAnsi" w:cstheme="minorHAnsi"/>
                <w:sz w:val="24"/>
              </w:rPr>
              <w:t>6,-</w:t>
            </w:r>
            <w:proofErr w:type="gramEnd"/>
            <w:r>
              <w:rPr>
                <w:rFonts w:asciiTheme="minorHAnsi" w:eastAsia="Calibri" w:hAnsiTheme="minorHAnsi" w:cstheme="minorHAnsi"/>
                <w:sz w:val="24"/>
              </w:rPr>
              <w:t>0.7]</w:t>
            </w:r>
          </w:p>
        </w:tc>
      </w:tr>
      <w:tr w:rsidR="00D73313" w:rsidRPr="00997861" w14:paraId="26A33B2C" w14:textId="77777777" w:rsidTr="00D73313">
        <w:trPr>
          <w:trHeight w:val="284"/>
        </w:trPr>
        <w:tc>
          <w:tcPr>
            <w:tcW w:w="5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71EB1" w14:textId="0BCA842E" w:rsidR="00D73313" w:rsidRDefault="00D73313" w:rsidP="00922DA6">
            <w:pPr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 xml:space="preserve">        standardised scor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15833" w14:textId="1C6DFC27" w:rsidR="00D73313" w:rsidRDefault="00873722" w:rsidP="00922DA6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83.9 (13.9) [73.1,95.0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16595" w14:textId="3638378E" w:rsidR="00D73313" w:rsidRDefault="00873722" w:rsidP="00922DA6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83.9 (12.7) [76.6,92.3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2E2CB" w14:textId="52E1A9B4" w:rsidR="00D73313" w:rsidRDefault="00873722" w:rsidP="00922DA6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81.3 (12.3) [75.6,89.9]</w:t>
            </w:r>
          </w:p>
        </w:tc>
      </w:tr>
      <w:tr w:rsidR="00D73313" w:rsidRPr="00997861" w14:paraId="2AABAD45" w14:textId="77777777" w:rsidTr="00D73313">
        <w:trPr>
          <w:trHeight w:val="284"/>
        </w:trPr>
        <w:tc>
          <w:tcPr>
            <w:tcW w:w="5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72983D" w14:textId="6E61B23A" w:rsidR="00D73313" w:rsidRDefault="004F7CBB" w:rsidP="00922DA6">
            <w:pPr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 xml:space="preserve">    </w:t>
            </w:r>
            <w:r w:rsidR="00D73313">
              <w:rPr>
                <w:rFonts w:asciiTheme="minorHAnsi" w:eastAsia="Calibri" w:hAnsiTheme="minorHAnsi" w:cstheme="minorHAnsi"/>
                <w:sz w:val="24"/>
              </w:rPr>
              <w:t>Dimensional change card sor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473D44" w14:textId="77777777" w:rsidR="00D73313" w:rsidRDefault="00D73313" w:rsidP="00922DA6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064321" w14:textId="77777777" w:rsidR="00D73313" w:rsidRDefault="00D73313" w:rsidP="00922DA6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4A1244" w14:textId="77777777" w:rsidR="00D73313" w:rsidRDefault="00D73313" w:rsidP="00922DA6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</w:p>
        </w:tc>
      </w:tr>
      <w:tr w:rsidR="000365DA" w:rsidRPr="00997861" w14:paraId="5A5F532A" w14:textId="77777777" w:rsidTr="00D73313">
        <w:trPr>
          <w:trHeight w:val="284"/>
        </w:trPr>
        <w:tc>
          <w:tcPr>
            <w:tcW w:w="5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E3B44B" w14:textId="6A86A514" w:rsidR="000365DA" w:rsidRPr="00997861" w:rsidRDefault="000365DA" w:rsidP="00922DA6">
            <w:pPr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 xml:space="preserve">    </w:t>
            </w:r>
            <w:r w:rsidR="004F7CBB">
              <w:rPr>
                <w:rFonts w:asciiTheme="minorHAnsi" w:eastAsia="Calibri" w:hAnsiTheme="minorHAnsi" w:cstheme="minorHAnsi"/>
                <w:sz w:val="24"/>
              </w:rPr>
              <w:t xml:space="preserve">    </w:t>
            </w:r>
            <w:r>
              <w:rPr>
                <w:rFonts w:asciiTheme="minorHAnsi" w:eastAsia="Calibri" w:hAnsiTheme="minorHAnsi" w:cstheme="minorHAnsi"/>
                <w:sz w:val="24"/>
              </w:rPr>
              <w:t>test scor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8863A3" w14:textId="2780C6F2" w:rsidR="000365DA" w:rsidRDefault="000365DA" w:rsidP="00922DA6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28.9 (1.4) [28.0,30.0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631524" w14:textId="7B63C1A6" w:rsidR="000365DA" w:rsidRDefault="000365DA" w:rsidP="00922DA6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28.6 (2.3) [28.0,30.0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2EF760" w14:textId="2C9CC3B5" w:rsidR="000365DA" w:rsidRDefault="000365DA" w:rsidP="00922DA6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28.0 (3.4) [28.0,30.0]</w:t>
            </w:r>
          </w:p>
        </w:tc>
      </w:tr>
      <w:tr w:rsidR="000365DA" w:rsidRPr="00997861" w14:paraId="431313D1" w14:textId="77777777" w:rsidTr="004F7CBB">
        <w:trPr>
          <w:trHeight w:val="284"/>
        </w:trPr>
        <w:tc>
          <w:tcPr>
            <w:tcW w:w="5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9E73AE" w14:textId="4B708FA3" w:rsidR="000365DA" w:rsidRDefault="000365DA" w:rsidP="009A1902">
            <w:pPr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 xml:space="preserve">    </w:t>
            </w:r>
            <w:r w:rsidR="004F7CBB">
              <w:rPr>
                <w:rFonts w:asciiTheme="minorHAnsi" w:eastAsia="Calibri" w:hAnsiTheme="minorHAnsi" w:cstheme="minorHAnsi"/>
                <w:sz w:val="24"/>
              </w:rPr>
              <w:t xml:space="preserve">    </w:t>
            </w:r>
            <w:r>
              <w:rPr>
                <w:rFonts w:asciiTheme="minorHAnsi" w:eastAsia="Calibri" w:hAnsiTheme="minorHAnsi" w:cstheme="minorHAnsi"/>
                <w:sz w:val="24"/>
              </w:rPr>
              <w:t>z-scor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C8E236" w14:textId="76F58E80" w:rsidR="000365DA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-0.8 (1.0) [-1.</w:t>
            </w:r>
            <w:proofErr w:type="gramStart"/>
            <w:r>
              <w:rPr>
                <w:rFonts w:asciiTheme="minorHAnsi" w:eastAsia="Calibri" w:hAnsiTheme="minorHAnsi" w:cstheme="minorHAnsi"/>
                <w:sz w:val="24"/>
              </w:rPr>
              <w:t>6,-</w:t>
            </w:r>
            <w:proofErr w:type="gramEnd"/>
            <w:r>
              <w:rPr>
                <w:rFonts w:asciiTheme="minorHAnsi" w:eastAsia="Calibri" w:hAnsiTheme="minorHAnsi" w:cstheme="minorHAnsi"/>
                <w:sz w:val="24"/>
              </w:rPr>
              <w:t>0.3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9AD8CF" w14:textId="748585C8" w:rsidR="000365DA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-0.8 (1.0) [-1.6,0.1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7C3099" w14:textId="7D99CEA6" w:rsidR="000365DA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-1.0 (1.0) [-1.</w:t>
            </w:r>
            <w:proofErr w:type="gramStart"/>
            <w:r>
              <w:rPr>
                <w:rFonts w:asciiTheme="minorHAnsi" w:eastAsia="Calibri" w:hAnsiTheme="minorHAnsi" w:cstheme="minorHAnsi"/>
                <w:sz w:val="24"/>
              </w:rPr>
              <w:t>9,-</w:t>
            </w:r>
            <w:proofErr w:type="gramEnd"/>
            <w:r>
              <w:rPr>
                <w:rFonts w:asciiTheme="minorHAnsi" w:eastAsia="Calibri" w:hAnsiTheme="minorHAnsi" w:cstheme="minorHAnsi"/>
                <w:sz w:val="24"/>
              </w:rPr>
              <w:t>0.3]</w:t>
            </w:r>
          </w:p>
        </w:tc>
      </w:tr>
      <w:tr w:rsidR="004F7CBB" w:rsidRPr="00997861" w14:paraId="2255F7A8" w14:textId="77777777" w:rsidTr="000365DA">
        <w:trPr>
          <w:trHeight w:val="284"/>
        </w:trPr>
        <w:tc>
          <w:tcPr>
            <w:tcW w:w="5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146EA" w14:textId="2C86AAD4" w:rsidR="004F7CBB" w:rsidRDefault="004F7CBB" w:rsidP="009A1902">
            <w:pPr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 xml:space="preserve">        standardised scor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A3E2C" w14:textId="0C4F3012" w:rsidR="004F7CBB" w:rsidRDefault="0058685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87.3</w:t>
            </w:r>
            <w:r w:rsidR="00873722">
              <w:rPr>
                <w:rFonts w:asciiTheme="minorHAnsi" w:eastAsia="Calibri" w:hAnsiTheme="minorHAnsi" w:cstheme="minorHAnsi"/>
                <w:sz w:val="24"/>
              </w:rPr>
              <w:t xml:space="preserve"> (</w:t>
            </w:r>
            <w:r>
              <w:rPr>
                <w:rFonts w:asciiTheme="minorHAnsi" w:eastAsia="Calibri" w:hAnsiTheme="minorHAnsi" w:cstheme="minorHAnsi"/>
                <w:sz w:val="24"/>
              </w:rPr>
              <w:t>14.4</w:t>
            </w:r>
            <w:r w:rsidR="00873722">
              <w:rPr>
                <w:rFonts w:asciiTheme="minorHAnsi" w:eastAsia="Calibri" w:hAnsiTheme="minorHAnsi" w:cstheme="minorHAnsi"/>
                <w:sz w:val="24"/>
              </w:rPr>
              <w:t>) [75.</w:t>
            </w:r>
            <w:r>
              <w:rPr>
                <w:rFonts w:asciiTheme="minorHAnsi" w:eastAsia="Calibri" w:hAnsiTheme="minorHAnsi" w:cstheme="minorHAnsi"/>
                <w:sz w:val="24"/>
              </w:rPr>
              <w:t>8</w:t>
            </w:r>
            <w:r w:rsidR="00873722">
              <w:rPr>
                <w:rFonts w:asciiTheme="minorHAnsi" w:eastAsia="Calibri" w:hAnsiTheme="minorHAnsi" w:cstheme="minorHAnsi"/>
                <w:sz w:val="24"/>
              </w:rPr>
              <w:t>,</w:t>
            </w:r>
            <w:r>
              <w:rPr>
                <w:rFonts w:asciiTheme="minorHAnsi" w:eastAsia="Calibri" w:hAnsiTheme="minorHAnsi" w:cstheme="minorHAnsi"/>
                <w:sz w:val="24"/>
              </w:rPr>
              <w:t>94.8</w:t>
            </w:r>
            <w:r w:rsidR="00873722">
              <w:rPr>
                <w:rFonts w:asciiTheme="minorHAnsi" w:eastAsia="Calibri" w:hAnsiTheme="minorHAnsi" w:cstheme="minorHAnsi"/>
                <w:sz w:val="24"/>
              </w:rPr>
              <w:t>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FFC8C" w14:textId="40A6CF6C" w:rsidR="004F7CBB" w:rsidRDefault="00873722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8</w:t>
            </w:r>
            <w:r w:rsidR="0058685A">
              <w:rPr>
                <w:rFonts w:asciiTheme="minorHAnsi" w:eastAsia="Calibri" w:hAnsiTheme="minorHAnsi" w:cstheme="minorHAnsi"/>
                <w:sz w:val="24"/>
              </w:rPr>
              <w:t>8.1</w:t>
            </w:r>
            <w:r>
              <w:rPr>
                <w:rFonts w:asciiTheme="minorHAnsi" w:eastAsia="Calibri" w:hAnsiTheme="minorHAnsi" w:cstheme="minorHAnsi"/>
                <w:sz w:val="24"/>
              </w:rPr>
              <w:t xml:space="preserve"> (</w:t>
            </w:r>
            <w:r w:rsidR="0058685A">
              <w:rPr>
                <w:rFonts w:asciiTheme="minorHAnsi" w:eastAsia="Calibri" w:hAnsiTheme="minorHAnsi" w:cstheme="minorHAnsi"/>
                <w:sz w:val="24"/>
              </w:rPr>
              <w:t>15.2</w:t>
            </w:r>
            <w:r>
              <w:rPr>
                <w:rFonts w:asciiTheme="minorHAnsi" w:eastAsia="Calibri" w:hAnsiTheme="minorHAnsi" w:cstheme="minorHAnsi"/>
                <w:sz w:val="24"/>
              </w:rPr>
              <w:t>) [7</w:t>
            </w:r>
            <w:r w:rsidR="0058685A">
              <w:rPr>
                <w:rFonts w:asciiTheme="minorHAnsi" w:eastAsia="Calibri" w:hAnsiTheme="minorHAnsi" w:cstheme="minorHAnsi"/>
                <w:sz w:val="24"/>
              </w:rPr>
              <w:t>6.1</w:t>
            </w:r>
            <w:r>
              <w:rPr>
                <w:rFonts w:asciiTheme="minorHAnsi" w:eastAsia="Calibri" w:hAnsiTheme="minorHAnsi" w:cstheme="minorHAnsi"/>
                <w:sz w:val="24"/>
              </w:rPr>
              <w:t>,</w:t>
            </w:r>
            <w:r w:rsidR="0058685A">
              <w:rPr>
                <w:rFonts w:asciiTheme="minorHAnsi" w:eastAsia="Calibri" w:hAnsiTheme="minorHAnsi" w:cstheme="minorHAnsi"/>
                <w:sz w:val="24"/>
              </w:rPr>
              <w:t>100.9</w:t>
            </w:r>
            <w:r>
              <w:rPr>
                <w:rFonts w:asciiTheme="minorHAnsi" w:eastAsia="Calibri" w:hAnsiTheme="minorHAnsi" w:cstheme="minorHAnsi"/>
                <w:sz w:val="24"/>
              </w:rPr>
              <w:t>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8432E" w14:textId="6A643AC3" w:rsidR="004F7CBB" w:rsidRDefault="00873722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84.</w:t>
            </w:r>
            <w:r w:rsidR="0058685A">
              <w:rPr>
                <w:rFonts w:asciiTheme="minorHAnsi" w:eastAsia="Calibri" w:hAnsiTheme="minorHAnsi" w:cstheme="minorHAnsi"/>
                <w:sz w:val="24"/>
              </w:rPr>
              <w:t>3</w:t>
            </w:r>
            <w:r>
              <w:rPr>
                <w:rFonts w:asciiTheme="minorHAnsi" w:eastAsia="Calibri" w:hAnsiTheme="minorHAnsi" w:cstheme="minorHAnsi"/>
                <w:sz w:val="24"/>
              </w:rPr>
              <w:t xml:space="preserve"> (1</w:t>
            </w:r>
            <w:r w:rsidR="0058685A">
              <w:rPr>
                <w:rFonts w:asciiTheme="minorHAnsi" w:eastAsia="Calibri" w:hAnsiTheme="minorHAnsi" w:cstheme="minorHAnsi"/>
                <w:sz w:val="24"/>
              </w:rPr>
              <w:t>5.6</w:t>
            </w:r>
            <w:r>
              <w:rPr>
                <w:rFonts w:asciiTheme="minorHAnsi" w:eastAsia="Calibri" w:hAnsiTheme="minorHAnsi" w:cstheme="minorHAnsi"/>
                <w:sz w:val="24"/>
              </w:rPr>
              <w:t>) [7</w:t>
            </w:r>
            <w:r w:rsidR="0058685A">
              <w:rPr>
                <w:rFonts w:asciiTheme="minorHAnsi" w:eastAsia="Calibri" w:hAnsiTheme="minorHAnsi" w:cstheme="minorHAnsi"/>
                <w:sz w:val="24"/>
              </w:rPr>
              <w:t>2.0</w:t>
            </w:r>
            <w:r>
              <w:rPr>
                <w:rFonts w:asciiTheme="minorHAnsi" w:eastAsia="Calibri" w:hAnsiTheme="minorHAnsi" w:cstheme="minorHAnsi"/>
                <w:sz w:val="24"/>
              </w:rPr>
              <w:t>,9</w:t>
            </w:r>
            <w:r w:rsidR="0058685A">
              <w:rPr>
                <w:rFonts w:asciiTheme="minorHAnsi" w:eastAsia="Calibri" w:hAnsiTheme="minorHAnsi" w:cstheme="minorHAnsi"/>
                <w:sz w:val="24"/>
              </w:rPr>
              <w:t>5.7</w:t>
            </w:r>
            <w:r>
              <w:rPr>
                <w:rFonts w:asciiTheme="minorHAnsi" w:eastAsia="Calibri" w:hAnsiTheme="minorHAnsi" w:cstheme="minorHAnsi"/>
                <w:sz w:val="24"/>
              </w:rPr>
              <w:t>]</w:t>
            </w:r>
          </w:p>
        </w:tc>
      </w:tr>
      <w:tr w:rsidR="004F7CBB" w:rsidRPr="00997861" w14:paraId="10D6D4B7" w14:textId="77777777" w:rsidTr="004F7CBB">
        <w:trPr>
          <w:trHeight w:val="284"/>
        </w:trPr>
        <w:tc>
          <w:tcPr>
            <w:tcW w:w="5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D2EBEC" w14:textId="6C0AEF0C" w:rsidR="004F7CBB" w:rsidRDefault="004F7CBB" w:rsidP="009A1902">
            <w:pPr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Speed of information</w:t>
            </w:r>
            <w:r w:rsidRPr="00997861">
              <w:rPr>
                <w:rFonts w:asciiTheme="minorHAnsi" w:eastAsia="Calibri" w:hAnsiTheme="minorHAnsi" w:cstheme="minorHAnsi"/>
                <w:sz w:val="24"/>
              </w:rPr>
              <w:t xml:space="preserve"> processing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B1A27D" w14:textId="77777777" w:rsidR="004F7CBB" w:rsidRDefault="004F7CBB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B36283" w14:textId="77777777" w:rsidR="004F7CBB" w:rsidRDefault="004F7CBB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D711E7" w14:textId="77777777" w:rsidR="004F7CBB" w:rsidRDefault="004F7CBB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</w:p>
        </w:tc>
      </w:tr>
      <w:tr w:rsidR="000365DA" w:rsidRPr="00997861" w14:paraId="3E963CFB" w14:textId="77777777" w:rsidTr="004F7CBB">
        <w:trPr>
          <w:trHeight w:val="284"/>
        </w:trPr>
        <w:tc>
          <w:tcPr>
            <w:tcW w:w="5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409313" w14:textId="0ABF0047" w:rsidR="000365DA" w:rsidRPr="00997861" w:rsidRDefault="004F7CBB" w:rsidP="009A1902">
            <w:pPr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 xml:space="preserve">    </w:t>
            </w:r>
            <w:r w:rsidR="000365DA">
              <w:rPr>
                <w:rFonts w:asciiTheme="minorHAnsi" w:eastAsia="Calibri" w:hAnsiTheme="minorHAnsi" w:cstheme="minorHAnsi"/>
                <w:sz w:val="24"/>
              </w:rPr>
              <w:t>test scor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56F87A" w14:textId="59443672" w:rsidR="000365DA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55.9 (14.9) [45.0,67.5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87191E" w14:textId="3D090899" w:rsidR="000365DA" w:rsidRPr="00997861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51.9 (14.3) [43.0,62.0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DB6199" w14:textId="1E9BA2D6" w:rsidR="000365DA" w:rsidRPr="00997861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51.2 (10.7) [45.0,55.0]</w:t>
            </w:r>
          </w:p>
        </w:tc>
      </w:tr>
      <w:tr w:rsidR="000365DA" w:rsidRPr="00997861" w14:paraId="655BDB4C" w14:textId="77777777" w:rsidTr="004F7CBB">
        <w:trPr>
          <w:trHeight w:val="284"/>
        </w:trPr>
        <w:tc>
          <w:tcPr>
            <w:tcW w:w="5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CA804B" w14:textId="5014069B" w:rsidR="000365DA" w:rsidRDefault="004F7CBB" w:rsidP="009A1902">
            <w:pPr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 xml:space="preserve">    </w:t>
            </w:r>
            <w:r w:rsidR="000365DA">
              <w:rPr>
                <w:rFonts w:asciiTheme="minorHAnsi" w:eastAsia="Calibri" w:hAnsiTheme="minorHAnsi" w:cstheme="minorHAnsi"/>
                <w:sz w:val="24"/>
              </w:rPr>
              <w:t>z-scor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A89296" w14:textId="243F804D" w:rsidR="000365DA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-0.6 (1.5) [-1.6,0.4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0C806D" w14:textId="482EE701" w:rsidR="000365DA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-1.0 (1.4) [-1.</w:t>
            </w:r>
            <w:proofErr w:type="gramStart"/>
            <w:r>
              <w:rPr>
                <w:rFonts w:asciiTheme="minorHAnsi" w:eastAsia="Calibri" w:hAnsiTheme="minorHAnsi" w:cstheme="minorHAnsi"/>
                <w:sz w:val="24"/>
              </w:rPr>
              <w:t>8,-</w:t>
            </w:r>
            <w:proofErr w:type="gramEnd"/>
            <w:r>
              <w:rPr>
                <w:rFonts w:asciiTheme="minorHAnsi" w:eastAsia="Calibri" w:hAnsiTheme="minorHAnsi" w:cstheme="minorHAnsi"/>
                <w:sz w:val="24"/>
              </w:rPr>
              <w:t>0.1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A799DB" w14:textId="73F25BDB" w:rsidR="000365DA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-1.1 (1.1) [-1.</w:t>
            </w:r>
            <w:proofErr w:type="gramStart"/>
            <w:r>
              <w:rPr>
                <w:rFonts w:asciiTheme="minorHAnsi" w:eastAsia="Calibri" w:hAnsiTheme="minorHAnsi" w:cstheme="minorHAnsi"/>
                <w:sz w:val="24"/>
              </w:rPr>
              <w:t>7,-</w:t>
            </w:r>
            <w:proofErr w:type="gramEnd"/>
            <w:r>
              <w:rPr>
                <w:rFonts w:asciiTheme="minorHAnsi" w:eastAsia="Calibri" w:hAnsiTheme="minorHAnsi" w:cstheme="minorHAnsi"/>
                <w:sz w:val="24"/>
              </w:rPr>
              <w:t>0.6]</w:t>
            </w:r>
          </w:p>
        </w:tc>
      </w:tr>
      <w:tr w:rsidR="004F7CBB" w:rsidRPr="00997861" w14:paraId="61822ABA" w14:textId="77777777" w:rsidTr="000365DA">
        <w:trPr>
          <w:trHeight w:val="284"/>
        </w:trPr>
        <w:tc>
          <w:tcPr>
            <w:tcW w:w="5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A7A1D" w14:textId="6169D8C1" w:rsidR="004F7CBB" w:rsidRDefault="004F7CBB" w:rsidP="009A1902">
            <w:pPr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 xml:space="preserve">    standardised scor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B9981" w14:textId="26E4146B" w:rsidR="004F7CBB" w:rsidRDefault="00E71E9C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90.5 (21.9) [75.6,106.7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CC413" w14:textId="00AD6E7F" w:rsidR="004F7CBB" w:rsidRDefault="00E71E9C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84.5 (20.7) [72.7,97.9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B016B" w14:textId="419387E6" w:rsidR="004F7CBB" w:rsidRDefault="00E71E9C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84.0 (16.2) [74.9,90.9]</w:t>
            </w:r>
          </w:p>
        </w:tc>
      </w:tr>
      <w:tr w:rsidR="00710D37" w:rsidRPr="00997861" w14:paraId="2ED2021F" w14:textId="77777777" w:rsidTr="00710D37">
        <w:trPr>
          <w:trHeight w:val="284"/>
        </w:trPr>
        <w:tc>
          <w:tcPr>
            <w:tcW w:w="5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DBEB07" w14:textId="390096AF" w:rsidR="00710D37" w:rsidRDefault="00710D37" w:rsidP="009A1902">
            <w:pPr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Verbal learning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D44BF9" w14:textId="77777777" w:rsidR="00710D37" w:rsidRDefault="00710D37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7386F7" w14:textId="77777777" w:rsidR="00710D37" w:rsidRDefault="00710D37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0DA725" w14:textId="77777777" w:rsidR="00710D37" w:rsidRDefault="00710D37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</w:p>
        </w:tc>
      </w:tr>
      <w:tr w:rsidR="000365DA" w:rsidRPr="00997861" w14:paraId="57F41805" w14:textId="77777777" w:rsidTr="00710D37">
        <w:trPr>
          <w:trHeight w:val="284"/>
        </w:trPr>
        <w:tc>
          <w:tcPr>
            <w:tcW w:w="5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AE4785" w14:textId="5BAEC27C" w:rsidR="000365DA" w:rsidRPr="00997861" w:rsidRDefault="00710D37" w:rsidP="009A1902">
            <w:pPr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 xml:space="preserve">    </w:t>
            </w:r>
            <w:r w:rsidR="000365DA">
              <w:rPr>
                <w:rFonts w:asciiTheme="minorHAnsi" w:eastAsia="Calibri" w:hAnsiTheme="minorHAnsi" w:cstheme="minorHAnsi"/>
                <w:sz w:val="24"/>
              </w:rPr>
              <w:t>test scor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FA8717" w14:textId="0BA28532" w:rsidR="000365DA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23.9 (4.8) [20.0,28.0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1D6C06" w14:textId="39BC1282" w:rsidR="000365DA" w:rsidRPr="00997861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22.8 (4.6) [20.0,26.0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C606E1" w14:textId="2EF5BB59" w:rsidR="000365DA" w:rsidRPr="00997861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20.9 (5.4) [17.0,25.0]</w:t>
            </w:r>
          </w:p>
        </w:tc>
      </w:tr>
      <w:tr w:rsidR="000365DA" w:rsidRPr="00997861" w14:paraId="6A43F4BA" w14:textId="77777777" w:rsidTr="00710D37">
        <w:trPr>
          <w:trHeight w:val="284"/>
        </w:trPr>
        <w:tc>
          <w:tcPr>
            <w:tcW w:w="5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7681D9" w14:textId="2B45FE62" w:rsidR="000365DA" w:rsidRDefault="00710D37" w:rsidP="009A1902">
            <w:pPr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 xml:space="preserve">    </w:t>
            </w:r>
            <w:r w:rsidR="000365DA">
              <w:rPr>
                <w:rFonts w:asciiTheme="minorHAnsi" w:eastAsia="Calibri" w:hAnsiTheme="minorHAnsi" w:cstheme="minorHAnsi"/>
                <w:sz w:val="24"/>
              </w:rPr>
              <w:t>z-scor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6032D5" w14:textId="1D5C1A0C" w:rsidR="000365DA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-1.0 (1.1) [-1.</w:t>
            </w:r>
            <w:proofErr w:type="gramStart"/>
            <w:r>
              <w:rPr>
                <w:rFonts w:asciiTheme="minorHAnsi" w:eastAsia="Calibri" w:hAnsiTheme="minorHAnsi" w:cstheme="minorHAnsi"/>
                <w:sz w:val="24"/>
              </w:rPr>
              <w:t>8,-</w:t>
            </w:r>
            <w:proofErr w:type="gramEnd"/>
            <w:r>
              <w:rPr>
                <w:rFonts w:asciiTheme="minorHAnsi" w:eastAsia="Calibri" w:hAnsiTheme="minorHAnsi" w:cstheme="minorHAnsi"/>
                <w:sz w:val="24"/>
              </w:rPr>
              <w:t>0.3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8AD66B" w14:textId="72E4D076" w:rsidR="000365DA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-1.3 (1.0) [-2.</w:t>
            </w:r>
            <w:proofErr w:type="gramStart"/>
            <w:r>
              <w:rPr>
                <w:rFonts w:asciiTheme="minorHAnsi" w:eastAsia="Calibri" w:hAnsiTheme="minorHAnsi" w:cstheme="minorHAnsi"/>
                <w:sz w:val="24"/>
              </w:rPr>
              <w:t>1,-</w:t>
            </w:r>
            <w:proofErr w:type="gramEnd"/>
            <w:r>
              <w:rPr>
                <w:rFonts w:asciiTheme="minorHAnsi" w:eastAsia="Calibri" w:hAnsiTheme="minorHAnsi" w:cstheme="minorHAnsi"/>
                <w:sz w:val="24"/>
              </w:rPr>
              <w:t>0.5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5093D2" w14:textId="5D8AECD0" w:rsidR="000365DA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-1.5 (1.1) [-2.</w:t>
            </w:r>
            <w:proofErr w:type="gramStart"/>
            <w:r>
              <w:rPr>
                <w:rFonts w:asciiTheme="minorHAnsi" w:eastAsia="Calibri" w:hAnsiTheme="minorHAnsi" w:cstheme="minorHAnsi"/>
                <w:sz w:val="24"/>
              </w:rPr>
              <w:t>4,-</w:t>
            </w:r>
            <w:proofErr w:type="gramEnd"/>
            <w:r>
              <w:rPr>
                <w:rFonts w:asciiTheme="minorHAnsi" w:eastAsia="Calibri" w:hAnsiTheme="minorHAnsi" w:cstheme="minorHAnsi"/>
                <w:sz w:val="24"/>
              </w:rPr>
              <w:t>0.9]</w:t>
            </w:r>
          </w:p>
        </w:tc>
      </w:tr>
      <w:tr w:rsidR="00710D37" w:rsidRPr="00997861" w14:paraId="7BC5E414" w14:textId="77777777" w:rsidTr="000365DA">
        <w:trPr>
          <w:trHeight w:val="284"/>
        </w:trPr>
        <w:tc>
          <w:tcPr>
            <w:tcW w:w="5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9C5BC" w14:textId="082B9646" w:rsidR="00710D37" w:rsidRDefault="00710D37" w:rsidP="009A1902">
            <w:pPr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 xml:space="preserve">    standardised scor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3B808" w14:textId="78C5A24C" w:rsidR="00710D37" w:rsidRDefault="00710D37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85.0 (17.0) [72.5, 95.8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7D2C3" w14:textId="27950BED" w:rsidR="00710D37" w:rsidRDefault="00710D37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81.2 (15.1) [68.9,92.5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D6418" w14:textId="44B41C6C" w:rsidR="00710D37" w:rsidRDefault="00710D37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77.3 (16.0) [63.6,86.9]</w:t>
            </w:r>
          </w:p>
        </w:tc>
      </w:tr>
      <w:tr w:rsidR="00710D37" w:rsidRPr="00997861" w14:paraId="7D87EDCA" w14:textId="77777777" w:rsidTr="00710D37">
        <w:trPr>
          <w:trHeight w:val="284"/>
        </w:trPr>
        <w:tc>
          <w:tcPr>
            <w:tcW w:w="5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79434F" w14:textId="633ADAA2" w:rsidR="00710D37" w:rsidRDefault="00710D37" w:rsidP="009A1902">
            <w:pPr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Verbal delayed recall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180656" w14:textId="77777777" w:rsidR="00710D37" w:rsidRDefault="00710D37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B80CDF" w14:textId="77777777" w:rsidR="00710D37" w:rsidRDefault="00710D37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D2BC20" w14:textId="77777777" w:rsidR="00710D37" w:rsidRDefault="00710D37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</w:p>
        </w:tc>
      </w:tr>
      <w:tr w:rsidR="000365DA" w:rsidRPr="00997861" w14:paraId="14A26490" w14:textId="77777777" w:rsidTr="00710D37">
        <w:trPr>
          <w:trHeight w:val="284"/>
        </w:trPr>
        <w:tc>
          <w:tcPr>
            <w:tcW w:w="5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4A5CF8" w14:textId="7D1C381C" w:rsidR="000365DA" w:rsidRPr="00997861" w:rsidRDefault="00710D37" w:rsidP="009A1902">
            <w:pPr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 xml:space="preserve">    </w:t>
            </w:r>
            <w:r w:rsidR="000365DA">
              <w:rPr>
                <w:rFonts w:asciiTheme="minorHAnsi" w:eastAsia="Calibri" w:hAnsiTheme="minorHAnsi" w:cstheme="minorHAnsi"/>
                <w:sz w:val="24"/>
              </w:rPr>
              <w:t>test scor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DD782D" w14:textId="48845DCF" w:rsidR="000365DA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8.1 (2.7) [6.0,10.0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582745" w14:textId="5CCECC93" w:rsidR="000365DA" w:rsidRPr="00997861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7.6 (2.4) [6.0,9.0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E7627F" w14:textId="3B9A10DD" w:rsidR="000365DA" w:rsidRPr="00997861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6.5 (2.8) [5.0,9.0]</w:t>
            </w:r>
          </w:p>
        </w:tc>
      </w:tr>
      <w:tr w:rsidR="000365DA" w:rsidRPr="00997861" w14:paraId="74422B7E" w14:textId="77777777" w:rsidTr="00710D37">
        <w:trPr>
          <w:trHeight w:val="284"/>
        </w:trPr>
        <w:tc>
          <w:tcPr>
            <w:tcW w:w="5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4A2747" w14:textId="167DEDAB" w:rsidR="000365DA" w:rsidRDefault="00710D37" w:rsidP="009A1902">
            <w:pPr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 xml:space="preserve">    </w:t>
            </w:r>
            <w:r w:rsidR="000365DA">
              <w:rPr>
                <w:rFonts w:asciiTheme="minorHAnsi" w:eastAsia="Calibri" w:hAnsiTheme="minorHAnsi" w:cstheme="minorHAnsi"/>
                <w:sz w:val="24"/>
              </w:rPr>
              <w:t>z-scor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D18437" w14:textId="14281EDF" w:rsidR="000365DA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-1.1 (1.2) [-1.</w:t>
            </w:r>
            <w:proofErr w:type="gramStart"/>
            <w:r>
              <w:rPr>
                <w:rFonts w:asciiTheme="minorHAnsi" w:eastAsia="Calibri" w:hAnsiTheme="minorHAnsi" w:cstheme="minorHAnsi"/>
                <w:sz w:val="24"/>
              </w:rPr>
              <w:t>9,-</w:t>
            </w:r>
            <w:proofErr w:type="gramEnd"/>
            <w:r>
              <w:rPr>
                <w:rFonts w:asciiTheme="minorHAnsi" w:eastAsia="Calibri" w:hAnsiTheme="minorHAnsi" w:cstheme="minorHAnsi"/>
                <w:sz w:val="24"/>
              </w:rPr>
              <w:t>0.1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CA1F5F" w14:textId="3BD3F37B" w:rsidR="000365DA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-1.4 (0.9) [-2.</w:t>
            </w:r>
            <w:proofErr w:type="gramStart"/>
            <w:r>
              <w:rPr>
                <w:rFonts w:asciiTheme="minorHAnsi" w:eastAsia="Calibri" w:hAnsiTheme="minorHAnsi" w:cstheme="minorHAnsi"/>
                <w:sz w:val="24"/>
              </w:rPr>
              <w:t>0,-</w:t>
            </w:r>
            <w:proofErr w:type="gramEnd"/>
            <w:r>
              <w:rPr>
                <w:rFonts w:asciiTheme="minorHAnsi" w:eastAsia="Calibri" w:hAnsiTheme="minorHAnsi" w:cstheme="minorHAnsi"/>
                <w:sz w:val="24"/>
              </w:rPr>
              <w:t>0.8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228735" w14:textId="1D96C36D" w:rsidR="000365DA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-1.7 (1.1) [-2.</w:t>
            </w:r>
            <w:proofErr w:type="gramStart"/>
            <w:r>
              <w:rPr>
                <w:rFonts w:asciiTheme="minorHAnsi" w:eastAsia="Calibri" w:hAnsiTheme="minorHAnsi" w:cstheme="minorHAnsi"/>
                <w:sz w:val="24"/>
              </w:rPr>
              <w:t>6,-</w:t>
            </w:r>
            <w:proofErr w:type="gramEnd"/>
            <w:r>
              <w:rPr>
                <w:rFonts w:asciiTheme="minorHAnsi" w:eastAsia="Calibri" w:hAnsiTheme="minorHAnsi" w:cstheme="minorHAnsi"/>
                <w:sz w:val="24"/>
              </w:rPr>
              <w:t>1.1]</w:t>
            </w:r>
          </w:p>
        </w:tc>
      </w:tr>
      <w:tr w:rsidR="00710D37" w:rsidRPr="00997861" w14:paraId="535E879C" w14:textId="77777777" w:rsidTr="000365DA">
        <w:trPr>
          <w:trHeight w:val="284"/>
        </w:trPr>
        <w:tc>
          <w:tcPr>
            <w:tcW w:w="541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AE56A65" w14:textId="4A27DC4C" w:rsidR="00710D37" w:rsidRDefault="00710D37" w:rsidP="009A1902">
            <w:pPr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 xml:space="preserve">    standardised scor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F6236" w14:textId="5D3CF25B" w:rsidR="00710D37" w:rsidRDefault="00257EF8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84.1 (18.1) [71.0,97.8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769F7" w14:textId="197E74B3" w:rsidR="00710D37" w:rsidRDefault="00257EF8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79.5 (14.1) [70.6,87.8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8F2FC" w14:textId="734F9678" w:rsidR="00710D37" w:rsidRDefault="00257EF8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74.7 (16.0) [60.7,84.1]</w:t>
            </w:r>
          </w:p>
        </w:tc>
      </w:tr>
      <w:tr w:rsidR="006A2D36" w:rsidRPr="00997861" w14:paraId="3012B00B" w14:textId="77777777" w:rsidTr="006A2D36">
        <w:trPr>
          <w:trHeight w:val="284"/>
        </w:trPr>
        <w:tc>
          <w:tcPr>
            <w:tcW w:w="541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6C9E9F" w14:textId="08EBD2EA" w:rsidR="006A2D36" w:rsidRDefault="006A2D36" w:rsidP="009A1902">
            <w:pPr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Memor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0DFCD2" w14:textId="77777777" w:rsidR="006A2D36" w:rsidRDefault="006A2D36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A8F3EE" w14:textId="77777777" w:rsidR="006A2D36" w:rsidRDefault="006A2D36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A2E407" w14:textId="77777777" w:rsidR="006A2D36" w:rsidRDefault="006A2D36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</w:p>
        </w:tc>
      </w:tr>
      <w:tr w:rsidR="000365DA" w:rsidRPr="00997861" w14:paraId="0EDAAFCC" w14:textId="77777777" w:rsidTr="006A2D36">
        <w:trPr>
          <w:trHeight w:val="284"/>
        </w:trPr>
        <w:tc>
          <w:tcPr>
            <w:tcW w:w="5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F898B8" w14:textId="5FCE71FD" w:rsidR="000365DA" w:rsidRPr="00997861" w:rsidRDefault="006A2D36" w:rsidP="009A1902">
            <w:pPr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 xml:space="preserve">    </w:t>
            </w:r>
            <w:r w:rsidR="000365DA">
              <w:rPr>
                <w:rFonts w:asciiTheme="minorHAnsi" w:eastAsia="Calibri" w:hAnsiTheme="minorHAnsi" w:cstheme="minorHAnsi"/>
                <w:sz w:val="24"/>
              </w:rPr>
              <w:t>z-scor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078B5B" w14:textId="156A44F2" w:rsidR="000365DA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-0.2 (0.9) [-0.8,0.2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7A0AF4" w14:textId="5EF74178" w:rsidR="000365DA" w:rsidRPr="00997861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-0.3 (0.8) [-0.8,0.3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033E3B" w14:textId="67EBC26F" w:rsidR="000365DA" w:rsidRPr="00997861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-0.5 (0.9) [-1.0,0.3]</w:t>
            </w:r>
          </w:p>
        </w:tc>
      </w:tr>
      <w:tr w:rsidR="006A2D36" w:rsidRPr="00997861" w14:paraId="088D30C1" w14:textId="77777777" w:rsidTr="006A2D36">
        <w:trPr>
          <w:trHeight w:val="284"/>
        </w:trPr>
        <w:tc>
          <w:tcPr>
            <w:tcW w:w="5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3916A" w14:textId="1F99933C" w:rsidR="006A2D36" w:rsidRDefault="004035E4" w:rsidP="009A1902">
            <w:pPr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lastRenderedPageBreak/>
              <w:t xml:space="preserve">    </w:t>
            </w:r>
            <w:r w:rsidR="006A2D36">
              <w:rPr>
                <w:rFonts w:asciiTheme="minorHAnsi" w:eastAsia="Calibri" w:hAnsiTheme="minorHAnsi" w:cstheme="minorHAnsi"/>
                <w:sz w:val="24"/>
              </w:rPr>
              <w:t>standardised scor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E4561" w14:textId="2912179D" w:rsidR="006A2D36" w:rsidRDefault="004035E4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97.0 (12.8) [88.4,103.7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88B15" w14:textId="7FB8B4F1" w:rsidR="006A2D36" w:rsidRDefault="004035E4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96.1 (11.9) [87.8,103.8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C6D62" w14:textId="7F417EF6" w:rsidR="006A2D36" w:rsidRDefault="004035E4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92.9 (13.4) [84.7,104.1]</w:t>
            </w:r>
          </w:p>
        </w:tc>
      </w:tr>
      <w:tr w:rsidR="00257EF8" w:rsidRPr="00997861" w14:paraId="6840036C" w14:textId="77777777" w:rsidTr="00257EF8">
        <w:trPr>
          <w:trHeight w:val="284"/>
        </w:trPr>
        <w:tc>
          <w:tcPr>
            <w:tcW w:w="541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62459D" w14:textId="626CD0C6" w:rsidR="00257EF8" w:rsidRDefault="00257EF8" w:rsidP="009A1902">
            <w:pPr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List sorting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1547EA" w14:textId="77777777" w:rsidR="00257EF8" w:rsidRDefault="00257EF8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74B879" w14:textId="77777777" w:rsidR="00257EF8" w:rsidRDefault="00257EF8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D5B2FA" w14:textId="77777777" w:rsidR="00257EF8" w:rsidRDefault="00257EF8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</w:p>
        </w:tc>
      </w:tr>
      <w:tr w:rsidR="000365DA" w:rsidRPr="00997861" w14:paraId="42992956" w14:textId="77777777" w:rsidTr="00257EF8">
        <w:trPr>
          <w:trHeight w:val="284"/>
        </w:trPr>
        <w:tc>
          <w:tcPr>
            <w:tcW w:w="5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939CA1" w14:textId="5682B71B" w:rsidR="000365DA" w:rsidRDefault="000365DA" w:rsidP="009A1902">
            <w:pPr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 xml:space="preserve">    </w:t>
            </w:r>
            <w:r w:rsidR="00257EF8">
              <w:rPr>
                <w:rFonts w:asciiTheme="minorHAnsi" w:eastAsia="Calibri" w:hAnsiTheme="minorHAnsi" w:cstheme="minorHAnsi"/>
                <w:sz w:val="24"/>
              </w:rPr>
              <w:t xml:space="preserve">    </w:t>
            </w:r>
            <w:r>
              <w:rPr>
                <w:rFonts w:asciiTheme="minorHAnsi" w:eastAsia="Calibri" w:hAnsiTheme="minorHAnsi" w:cstheme="minorHAnsi"/>
                <w:sz w:val="24"/>
              </w:rPr>
              <w:t>test scor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EC92D9" w14:textId="43B844D7" w:rsidR="000365DA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17.8 (3.1) [15.0,20.0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CA57D0" w14:textId="43F2A8E3" w:rsidR="000365DA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17.1 (2.8) [15.0,19.0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979D42" w14:textId="558F5E37" w:rsidR="000365DA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16.5 (3.4) [15.0,19.0]</w:t>
            </w:r>
          </w:p>
        </w:tc>
      </w:tr>
      <w:tr w:rsidR="000365DA" w:rsidRPr="00997861" w14:paraId="4449CC73" w14:textId="77777777" w:rsidTr="00257EF8">
        <w:trPr>
          <w:trHeight w:val="284"/>
        </w:trPr>
        <w:tc>
          <w:tcPr>
            <w:tcW w:w="5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29E814" w14:textId="4069AB4E" w:rsidR="000365DA" w:rsidRDefault="000365DA" w:rsidP="009A1902">
            <w:pPr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 xml:space="preserve">    </w:t>
            </w:r>
            <w:r w:rsidR="00257EF8">
              <w:rPr>
                <w:rFonts w:asciiTheme="minorHAnsi" w:eastAsia="Calibri" w:hAnsiTheme="minorHAnsi" w:cstheme="minorHAnsi"/>
                <w:sz w:val="24"/>
              </w:rPr>
              <w:t xml:space="preserve">    </w:t>
            </w:r>
            <w:r>
              <w:rPr>
                <w:rFonts w:asciiTheme="minorHAnsi" w:eastAsia="Calibri" w:hAnsiTheme="minorHAnsi" w:cstheme="minorHAnsi"/>
                <w:sz w:val="24"/>
              </w:rPr>
              <w:t>z-scor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B8F5F3" w14:textId="5E312BFB" w:rsidR="000365DA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-0.1 (1.1) [-0.8,1.0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C03BF9" w14:textId="1D2AAB2B" w:rsidR="000365DA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-0.3 (1.0) [-1.0,0.3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C9B15A" w14:textId="2F294A6F" w:rsidR="000365DA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-0.5 (1.1) [-1.0,0.4]</w:t>
            </w:r>
          </w:p>
        </w:tc>
      </w:tr>
      <w:tr w:rsidR="00257EF8" w:rsidRPr="00997861" w14:paraId="2328E803" w14:textId="77777777" w:rsidTr="000365DA">
        <w:trPr>
          <w:trHeight w:val="284"/>
        </w:trPr>
        <w:tc>
          <w:tcPr>
            <w:tcW w:w="5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1009A" w14:textId="4B5CB84E" w:rsidR="00257EF8" w:rsidRDefault="00257EF8" w:rsidP="009A1902">
            <w:pPr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 xml:space="preserve">        standardised scor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0F38D" w14:textId="5675C0D6" w:rsidR="00257EF8" w:rsidRDefault="00257EF8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98.6 (15.8) [87.9,114.5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C5FBD" w14:textId="73F40DC6" w:rsidR="00257EF8" w:rsidRDefault="00257EF8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95.6 (14.4) [84.3,105.2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17E58" w14:textId="7B3C9E4E" w:rsidR="00257EF8" w:rsidRDefault="00257EF8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93.0 (16.4) [84.8,105.4]</w:t>
            </w:r>
          </w:p>
        </w:tc>
      </w:tr>
      <w:tr w:rsidR="00257EF8" w:rsidRPr="00997861" w14:paraId="6E07021F" w14:textId="77777777" w:rsidTr="00257EF8">
        <w:trPr>
          <w:trHeight w:val="284"/>
        </w:trPr>
        <w:tc>
          <w:tcPr>
            <w:tcW w:w="541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04B48F" w14:textId="25869695" w:rsidR="00257EF8" w:rsidRDefault="00257EF8" w:rsidP="009A1902">
            <w:pPr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 xml:space="preserve">    Picture sequenc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8F9E4E" w14:textId="77777777" w:rsidR="00257EF8" w:rsidRDefault="00257EF8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B8CD55" w14:textId="77777777" w:rsidR="00257EF8" w:rsidRDefault="00257EF8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AA1C28" w14:textId="77777777" w:rsidR="00257EF8" w:rsidRDefault="00257EF8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</w:p>
        </w:tc>
      </w:tr>
      <w:tr w:rsidR="000365DA" w:rsidRPr="00997861" w14:paraId="203ED06E" w14:textId="77777777" w:rsidTr="00257EF8">
        <w:trPr>
          <w:trHeight w:val="284"/>
        </w:trPr>
        <w:tc>
          <w:tcPr>
            <w:tcW w:w="5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4ED9B2" w14:textId="520972AB" w:rsidR="000365DA" w:rsidRDefault="000365DA" w:rsidP="009A1902">
            <w:pPr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 xml:space="preserve">    </w:t>
            </w:r>
            <w:r w:rsidR="00257EF8">
              <w:rPr>
                <w:rFonts w:asciiTheme="minorHAnsi" w:eastAsia="Calibri" w:hAnsiTheme="minorHAnsi" w:cstheme="minorHAnsi"/>
                <w:sz w:val="24"/>
              </w:rPr>
              <w:t xml:space="preserve">    </w:t>
            </w:r>
            <w:r>
              <w:rPr>
                <w:rFonts w:asciiTheme="minorHAnsi" w:eastAsia="Calibri" w:hAnsiTheme="minorHAnsi" w:cstheme="minorHAnsi"/>
                <w:sz w:val="24"/>
              </w:rPr>
              <w:t>test scor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024301" w14:textId="35E8B9C6" w:rsidR="000365DA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18.8 (7.4) [13.0,24.0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D13FD3" w14:textId="2606F833" w:rsidR="000365DA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18.4 (7.5) [13.0,24.0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8A5FE9" w14:textId="74E1918F" w:rsidR="000365DA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15.9 (7.3) [10.0,21.0]</w:t>
            </w:r>
          </w:p>
        </w:tc>
      </w:tr>
      <w:tr w:rsidR="000365DA" w:rsidRPr="00997861" w14:paraId="00DF0EB2" w14:textId="77777777" w:rsidTr="00257EF8">
        <w:trPr>
          <w:trHeight w:val="284"/>
        </w:trPr>
        <w:tc>
          <w:tcPr>
            <w:tcW w:w="5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F636C0" w14:textId="3AC6E68C" w:rsidR="000365DA" w:rsidRDefault="000365DA" w:rsidP="009A1902">
            <w:pPr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 xml:space="preserve">    </w:t>
            </w:r>
            <w:r w:rsidR="00257EF8">
              <w:rPr>
                <w:rFonts w:asciiTheme="minorHAnsi" w:eastAsia="Calibri" w:hAnsiTheme="minorHAnsi" w:cstheme="minorHAnsi"/>
                <w:sz w:val="24"/>
              </w:rPr>
              <w:t xml:space="preserve">    </w:t>
            </w:r>
            <w:r>
              <w:rPr>
                <w:rFonts w:asciiTheme="minorHAnsi" w:eastAsia="Calibri" w:hAnsiTheme="minorHAnsi" w:cstheme="minorHAnsi"/>
                <w:sz w:val="24"/>
              </w:rPr>
              <w:t>z-scor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9F3AE5" w14:textId="5DAECD3B" w:rsidR="000365DA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-0.3 (1.1) [-0.9,0.4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A3202F" w14:textId="1D3244C6" w:rsidR="000365DA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-0.2 (1.0) [-0.9,0.4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167F5F" w14:textId="68CCFA78" w:rsidR="000365DA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-0.5 (0.9) [-1.2,0.2]</w:t>
            </w:r>
          </w:p>
        </w:tc>
      </w:tr>
      <w:tr w:rsidR="00257EF8" w:rsidRPr="00997861" w14:paraId="57F6222A" w14:textId="77777777" w:rsidTr="000365DA">
        <w:trPr>
          <w:trHeight w:val="284"/>
        </w:trPr>
        <w:tc>
          <w:tcPr>
            <w:tcW w:w="541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7941CE2" w14:textId="38E6ADF7" w:rsidR="00257EF8" w:rsidRDefault="00257EF8" w:rsidP="009A1902">
            <w:pPr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 xml:space="preserve">        standardised scor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4CA64" w14:textId="494310FA" w:rsidR="00257EF8" w:rsidRDefault="00286640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95.5 (15.9) [86.5,105.6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53253" w14:textId="3D526DBF" w:rsidR="00257EF8" w:rsidRDefault="00286640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96.6 (14.4) [87.1,105.9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86562" w14:textId="6E17B645" w:rsidR="00257EF8" w:rsidRDefault="00286640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92.8 (14.2) [81.9,103.1]</w:t>
            </w:r>
          </w:p>
        </w:tc>
      </w:tr>
      <w:tr w:rsidR="004035E4" w:rsidRPr="00997861" w14:paraId="267A775E" w14:textId="77777777" w:rsidTr="004035E4">
        <w:trPr>
          <w:trHeight w:val="284"/>
        </w:trPr>
        <w:tc>
          <w:tcPr>
            <w:tcW w:w="541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CF562A" w14:textId="59AF55D6" w:rsidR="004035E4" w:rsidRDefault="004035E4" w:rsidP="009A1902">
            <w:pPr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Verbal application measur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297815" w14:textId="77777777" w:rsidR="004035E4" w:rsidRDefault="004035E4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F0638B" w14:textId="77777777" w:rsidR="004035E4" w:rsidRDefault="004035E4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27A1E3" w14:textId="77777777" w:rsidR="004035E4" w:rsidRDefault="004035E4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</w:p>
        </w:tc>
      </w:tr>
      <w:tr w:rsidR="000365DA" w:rsidRPr="00997861" w14:paraId="49A52CD1" w14:textId="77777777" w:rsidTr="004035E4">
        <w:trPr>
          <w:trHeight w:val="284"/>
        </w:trPr>
        <w:tc>
          <w:tcPr>
            <w:tcW w:w="5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96E266" w14:textId="2C24D6DE" w:rsidR="000365DA" w:rsidRPr="00997861" w:rsidRDefault="004035E4" w:rsidP="009A1902">
            <w:pPr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 xml:space="preserve">    </w:t>
            </w:r>
            <w:r w:rsidR="000365DA">
              <w:rPr>
                <w:rFonts w:asciiTheme="minorHAnsi" w:eastAsia="Calibri" w:hAnsiTheme="minorHAnsi" w:cstheme="minorHAnsi"/>
                <w:sz w:val="24"/>
              </w:rPr>
              <w:t>z-scor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78533A" w14:textId="01B8B872" w:rsidR="000365DA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-0.1 (0.9) [-0.5,0.4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1D8866" w14:textId="0E8BE225" w:rsidR="000365DA" w:rsidRPr="00997861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-0.2 (0.8) [-0.9,0.3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0690F7" w14:textId="2143A113" w:rsidR="000365DA" w:rsidRPr="00997861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-0.5(0.9) [-1.1,0.3]</w:t>
            </w:r>
          </w:p>
        </w:tc>
      </w:tr>
      <w:tr w:rsidR="004035E4" w:rsidRPr="00997861" w14:paraId="126A3E47" w14:textId="77777777" w:rsidTr="004035E4">
        <w:trPr>
          <w:trHeight w:val="284"/>
        </w:trPr>
        <w:tc>
          <w:tcPr>
            <w:tcW w:w="5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C3912" w14:textId="135A6D7C" w:rsidR="004035E4" w:rsidRDefault="004035E4" w:rsidP="009A1902">
            <w:pPr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 xml:space="preserve">    standardised scor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62B20" w14:textId="70F26C1F" w:rsidR="004035E4" w:rsidRDefault="004035E4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98.6 (13.1) [92.0,106.5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13E52" w14:textId="1F0759F2" w:rsidR="004035E4" w:rsidRDefault="004035E4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96.3 (12.7) [87.0,105.0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0A582" w14:textId="0812EE98" w:rsidR="004035E4" w:rsidRDefault="004035E4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92.5 (13.6) [84.0,104.0]</w:t>
            </w:r>
          </w:p>
        </w:tc>
      </w:tr>
      <w:tr w:rsidR="006B2E1D" w:rsidRPr="00997861" w14:paraId="1F94516B" w14:textId="77777777" w:rsidTr="006B2E1D">
        <w:trPr>
          <w:trHeight w:val="284"/>
        </w:trPr>
        <w:tc>
          <w:tcPr>
            <w:tcW w:w="541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A8E200" w14:textId="1668DC28" w:rsidR="006B2E1D" w:rsidRDefault="006B2E1D" w:rsidP="009A1902">
            <w:pPr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 xml:space="preserve">    </w:t>
            </w:r>
            <w:r w:rsidRPr="00366181">
              <w:rPr>
                <w:rFonts w:asciiTheme="minorHAnsi" w:hAnsiTheme="minorHAnsi" w:cstheme="minorHAnsi"/>
                <w:sz w:val="24"/>
              </w:rPr>
              <w:t>WIAT-II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F2CE60" w14:textId="77777777" w:rsidR="006B2E1D" w:rsidRDefault="006B2E1D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E41172" w14:textId="77777777" w:rsidR="006B2E1D" w:rsidRDefault="006B2E1D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7DEA59" w14:textId="77777777" w:rsidR="006B2E1D" w:rsidRDefault="006B2E1D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</w:p>
        </w:tc>
      </w:tr>
      <w:tr w:rsidR="000365DA" w:rsidRPr="00997861" w14:paraId="4B92FC33" w14:textId="77777777" w:rsidTr="006B2E1D">
        <w:trPr>
          <w:trHeight w:val="284"/>
        </w:trPr>
        <w:tc>
          <w:tcPr>
            <w:tcW w:w="5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15827B" w14:textId="1FB71A05" w:rsidR="000365DA" w:rsidRDefault="000365DA" w:rsidP="009A1902">
            <w:pPr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 xml:space="preserve">    </w:t>
            </w:r>
            <w:r w:rsidR="006B2E1D">
              <w:rPr>
                <w:rFonts w:asciiTheme="minorHAnsi" w:hAnsiTheme="minorHAnsi" w:cstheme="minorHAnsi"/>
                <w:sz w:val="24"/>
              </w:rPr>
              <w:t xml:space="preserve">    </w:t>
            </w:r>
            <w:r>
              <w:rPr>
                <w:rFonts w:asciiTheme="minorHAnsi" w:hAnsiTheme="minorHAnsi" w:cstheme="minorHAnsi"/>
                <w:sz w:val="24"/>
              </w:rPr>
              <w:t>test scor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3B74BC" w14:textId="69E9F59F" w:rsidR="000365DA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121.5 (9.3) [119.5,127.0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FA3825" w14:textId="2862E8B6" w:rsidR="000365DA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119.7 (9.5) [114.0,126.0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48DA35" w14:textId="55F9FEAE" w:rsidR="000365DA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117.4 (11.0) [110.0,126.0]</w:t>
            </w:r>
          </w:p>
        </w:tc>
      </w:tr>
      <w:tr w:rsidR="000365DA" w:rsidRPr="00997861" w14:paraId="6EF2D972" w14:textId="77777777" w:rsidTr="006B2E1D">
        <w:trPr>
          <w:trHeight w:val="284"/>
        </w:trPr>
        <w:tc>
          <w:tcPr>
            <w:tcW w:w="5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D51228" w14:textId="377AF6BD" w:rsidR="000365DA" w:rsidRDefault="000365DA" w:rsidP="009A1902">
            <w:pPr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 xml:space="preserve">    </w:t>
            </w:r>
            <w:r w:rsidR="006B2E1D">
              <w:rPr>
                <w:rFonts w:asciiTheme="minorHAnsi" w:hAnsiTheme="minorHAnsi" w:cstheme="minorHAnsi"/>
                <w:sz w:val="24"/>
              </w:rPr>
              <w:t xml:space="preserve">    </w:t>
            </w:r>
            <w:r>
              <w:rPr>
                <w:rFonts w:asciiTheme="minorHAnsi" w:hAnsiTheme="minorHAnsi" w:cstheme="minorHAnsi"/>
                <w:sz w:val="24"/>
              </w:rPr>
              <w:t>z-scor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263509" w14:textId="402A208F" w:rsidR="000365DA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0.5 (1.0) [0.2,1.2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CD966D" w14:textId="04112F7D" w:rsidR="000365DA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0.3 (1.1) [-0.5,1.1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10C39F" w14:textId="6AD098A5" w:rsidR="000365DA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0.0 (1.2) [-1.0,0.9]</w:t>
            </w:r>
          </w:p>
        </w:tc>
      </w:tr>
      <w:tr w:rsidR="006B2E1D" w:rsidRPr="00997861" w14:paraId="3E97A69D" w14:textId="77777777" w:rsidTr="000365DA">
        <w:trPr>
          <w:trHeight w:val="284"/>
        </w:trPr>
        <w:tc>
          <w:tcPr>
            <w:tcW w:w="5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1C904" w14:textId="6E399131" w:rsidR="006B2E1D" w:rsidRDefault="006B2E1D" w:rsidP="009A1902">
            <w:pPr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 xml:space="preserve">        standardised scor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981BD" w14:textId="5497A9D1" w:rsidR="006B2E1D" w:rsidRDefault="006B2E1D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107.7 (15.5) [103.0,118.0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2D69F" w14:textId="712AAB3B" w:rsidR="006B2E1D" w:rsidRDefault="006B2E1D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104.1 (16.8) [93.0,116.0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07CFC" w14:textId="2F8E05D0" w:rsidR="006B2E1D" w:rsidRDefault="006B2E1D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100.1 (18.6) [85.0,114.0]</w:t>
            </w:r>
          </w:p>
        </w:tc>
      </w:tr>
      <w:tr w:rsidR="006A3AE1" w:rsidRPr="00997861" w14:paraId="2758B781" w14:textId="77777777" w:rsidTr="006A3AE1">
        <w:trPr>
          <w:trHeight w:val="284"/>
        </w:trPr>
        <w:tc>
          <w:tcPr>
            <w:tcW w:w="541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7E66AB" w14:textId="21B44F9B" w:rsidR="006A3AE1" w:rsidRDefault="006A3AE1" w:rsidP="009A1902">
            <w:pPr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 xml:space="preserve">    </w:t>
            </w:r>
            <w:r w:rsidRPr="00366181">
              <w:rPr>
                <w:rFonts w:asciiTheme="minorHAnsi" w:hAnsiTheme="minorHAnsi" w:cstheme="minorHAnsi"/>
                <w:sz w:val="24"/>
              </w:rPr>
              <w:t>BPVS III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35AB8D" w14:textId="77777777" w:rsidR="006A3AE1" w:rsidRDefault="006A3AE1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031CC3" w14:textId="77777777" w:rsidR="006A3AE1" w:rsidRDefault="006A3AE1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7324D4" w14:textId="77777777" w:rsidR="006A3AE1" w:rsidRDefault="006A3AE1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</w:p>
        </w:tc>
      </w:tr>
      <w:tr w:rsidR="000365DA" w:rsidRPr="00997861" w14:paraId="0A3747C1" w14:textId="77777777" w:rsidTr="006A3AE1">
        <w:trPr>
          <w:trHeight w:val="284"/>
        </w:trPr>
        <w:tc>
          <w:tcPr>
            <w:tcW w:w="5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990CAC" w14:textId="293CABEA" w:rsidR="000365DA" w:rsidRDefault="000365DA" w:rsidP="009A1902">
            <w:pPr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 xml:space="preserve">    </w:t>
            </w:r>
            <w:r w:rsidR="006A3AE1">
              <w:rPr>
                <w:rFonts w:asciiTheme="minorHAnsi" w:hAnsiTheme="minorHAnsi" w:cstheme="minorHAnsi"/>
                <w:sz w:val="24"/>
              </w:rPr>
              <w:t xml:space="preserve">    </w:t>
            </w:r>
            <w:r>
              <w:rPr>
                <w:rFonts w:asciiTheme="minorHAnsi" w:hAnsiTheme="minorHAnsi" w:cstheme="minorHAnsi"/>
                <w:sz w:val="24"/>
              </w:rPr>
              <w:t>test scor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87D056" w14:textId="57AB986F" w:rsidR="000365DA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141.6 (16.5) [134.0,154.5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5079BD" w14:textId="571C87AB" w:rsidR="000365DA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142.5 (13.2) [135.0,151.0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5B234C" w14:textId="7064E52C" w:rsidR="000365DA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137.4 (16.0) [130.0,151.0]</w:t>
            </w:r>
          </w:p>
        </w:tc>
      </w:tr>
      <w:tr w:rsidR="000365DA" w:rsidRPr="00997861" w14:paraId="7D7D1CBF" w14:textId="77777777" w:rsidTr="006A3AE1">
        <w:trPr>
          <w:trHeight w:val="284"/>
        </w:trPr>
        <w:tc>
          <w:tcPr>
            <w:tcW w:w="5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A4B14D" w14:textId="0D484252" w:rsidR="000365DA" w:rsidRDefault="000365DA" w:rsidP="009A1902">
            <w:pPr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 xml:space="preserve">    </w:t>
            </w:r>
            <w:r w:rsidR="006A3AE1">
              <w:rPr>
                <w:rFonts w:asciiTheme="minorHAnsi" w:hAnsiTheme="minorHAnsi" w:cstheme="minorHAnsi"/>
                <w:sz w:val="24"/>
              </w:rPr>
              <w:t xml:space="preserve">    </w:t>
            </w:r>
            <w:r>
              <w:rPr>
                <w:rFonts w:asciiTheme="minorHAnsi" w:hAnsiTheme="minorHAnsi" w:cstheme="minorHAnsi"/>
                <w:sz w:val="24"/>
              </w:rPr>
              <w:t>z-scor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3295C4" w14:textId="5FC938D1" w:rsidR="000365DA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-0.7 (0.9) [-1.4,0.0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A83BEB" w14:textId="3B6BDC8F" w:rsidR="000365DA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-0.8 (0.8) [-1.4,0.3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0F9DA8" w14:textId="234D5913" w:rsidR="000365DA" w:rsidRDefault="000365DA" w:rsidP="009A1902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-1.0 (0.8) [-1.</w:t>
            </w:r>
            <w:proofErr w:type="gramStart"/>
            <w:r>
              <w:rPr>
                <w:rFonts w:asciiTheme="minorHAnsi" w:eastAsia="Calibri" w:hAnsiTheme="minorHAnsi" w:cstheme="minorHAnsi"/>
                <w:sz w:val="24"/>
              </w:rPr>
              <w:t>7,-</w:t>
            </w:r>
            <w:proofErr w:type="gramEnd"/>
            <w:r>
              <w:rPr>
                <w:rFonts w:asciiTheme="minorHAnsi" w:eastAsia="Calibri" w:hAnsiTheme="minorHAnsi" w:cstheme="minorHAnsi"/>
                <w:sz w:val="24"/>
              </w:rPr>
              <w:t>0.3]</w:t>
            </w:r>
          </w:p>
        </w:tc>
      </w:tr>
      <w:tr w:rsidR="006A3AE1" w:rsidRPr="00997861" w14:paraId="5A85C328" w14:textId="77777777" w:rsidTr="000365DA">
        <w:trPr>
          <w:trHeight w:val="284"/>
        </w:trPr>
        <w:tc>
          <w:tcPr>
            <w:tcW w:w="5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430F6" w14:textId="2BCC3B14" w:rsidR="006A3AE1" w:rsidRDefault="006A3AE1" w:rsidP="006A3AE1">
            <w:pPr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 xml:space="preserve">        standardised scor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71FA4" w14:textId="24AAFB60" w:rsidR="006A3AE1" w:rsidRDefault="00E51175" w:rsidP="006A3AE1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89.5 (13.6) [79.5,99.5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59AFD" w14:textId="70412B6F" w:rsidR="006A3AE1" w:rsidRDefault="00E51175" w:rsidP="006A3AE1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88.4 (11.7) [79.0,96.0]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7AF88" w14:textId="1131CDDB" w:rsidR="006A3AE1" w:rsidRDefault="00E51175" w:rsidP="006A3AE1">
            <w:pPr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>
              <w:rPr>
                <w:rFonts w:asciiTheme="minorHAnsi" w:eastAsia="Calibri" w:hAnsiTheme="minorHAnsi" w:cstheme="minorHAnsi"/>
                <w:sz w:val="24"/>
              </w:rPr>
              <w:t>84.9 (11.9) [75.0,96.0]</w:t>
            </w:r>
          </w:p>
        </w:tc>
      </w:tr>
      <w:bookmarkEnd w:id="1"/>
    </w:tbl>
    <w:p w14:paraId="5DEDF02C" w14:textId="04110F6E" w:rsidR="00B301AF" w:rsidRDefault="00B301AF" w:rsidP="00257EF8"/>
    <w:p w14:paraId="1D89B133" w14:textId="465FBAE2" w:rsidR="00286640" w:rsidRDefault="00286640" w:rsidP="00257EF8"/>
    <w:p w14:paraId="61914345" w14:textId="5957EB4C" w:rsidR="00286640" w:rsidRDefault="00286640" w:rsidP="004035E4"/>
    <w:sectPr w:rsidR="00286640" w:rsidSect="00B75C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C18"/>
    <w:rsid w:val="000121CE"/>
    <w:rsid w:val="0003386A"/>
    <w:rsid w:val="000365DA"/>
    <w:rsid w:val="000A517A"/>
    <w:rsid w:val="000A671C"/>
    <w:rsid w:val="001F4988"/>
    <w:rsid w:val="00257EF8"/>
    <w:rsid w:val="00286640"/>
    <w:rsid w:val="002D4B05"/>
    <w:rsid w:val="004035E4"/>
    <w:rsid w:val="00457DB2"/>
    <w:rsid w:val="004F7CBB"/>
    <w:rsid w:val="0058685A"/>
    <w:rsid w:val="00656D89"/>
    <w:rsid w:val="00681F12"/>
    <w:rsid w:val="006A2D36"/>
    <w:rsid w:val="006A3AE1"/>
    <w:rsid w:val="006B2E1D"/>
    <w:rsid w:val="006D115E"/>
    <w:rsid w:val="00710D37"/>
    <w:rsid w:val="007A64E7"/>
    <w:rsid w:val="007E17D5"/>
    <w:rsid w:val="00873722"/>
    <w:rsid w:val="009207EC"/>
    <w:rsid w:val="00927B04"/>
    <w:rsid w:val="009A1902"/>
    <w:rsid w:val="00AB4145"/>
    <w:rsid w:val="00B13661"/>
    <w:rsid w:val="00B149BB"/>
    <w:rsid w:val="00B207D4"/>
    <w:rsid w:val="00B301AF"/>
    <w:rsid w:val="00B75C18"/>
    <w:rsid w:val="00BB3E6D"/>
    <w:rsid w:val="00BD2DE5"/>
    <w:rsid w:val="00C056D4"/>
    <w:rsid w:val="00C4681D"/>
    <w:rsid w:val="00C67B95"/>
    <w:rsid w:val="00D37BB1"/>
    <w:rsid w:val="00D6332F"/>
    <w:rsid w:val="00D73313"/>
    <w:rsid w:val="00E301D2"/>
    <w:rsid w:val="00E51175"/>
    <w:rsid w:val="00E71E9C"/>
    <w:rsid w:val="00EB5563"/>
    <w:rsid w:val="00EC5943"/>
    <w:rsid w:val="00F24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EC3D2"/>
  <w15:chartTrackingRefBased/>
  <w15:docId w15:val="{A35DEC2E-7F0C-409D-8E4A-BA4203FA0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C18"/>
    <w:pPr>
      <w:spacing w:after="0" w:line="240" w:lineRule="auto"/>
    </w:pPr>
    <w:rPr>
      <w:rFonts w:ascii="Arial" w:eastAsia="Times New Roman" w:hAnsi="Arial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0</Words>
  <Characters>2970</Characters>
  <Application>Microsoft Office Word</Application>
  <DocSecurity>4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astro</dc:creator>
  <cp:keywords/>
  <dc:description/>
  <cp:lastModifiedBy>Arenas-Pinto, Alejandro</cp:lastModifiedBy>
  <cp:revision>2</cp:revision>
  <dcterms:created xsi:type="dcterms:W3CDTF">2022-08-11T14:37:00Z</dcterms:created>
  <dcterms:modified xsi:type="dcterms:W3CDTF">2022-08-11T14:37:00Z</dcterms:modified>
</cp:coreProperties>
</file>